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07D4D" w14:textId="77777777" w:rsidR="00B96CDB" w:rsidRPr="00480AB1" w:rsidRDefault="00B96CDB" w:rsidP="00B96CDB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Supplementary </w:t>
      </w:r>
      <w:r w:rsidRPr="00480AB1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Table 1.</w:t>
      </w:r>
      <w:r w:rsidRPr="00480AB1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480AB1">
        <w:rPr>
          <w:rFonts w:ascii="Times New Roman" w:hAnsi="Times New Roman" w:cs="Times New Roman"/>
          <w:sz w:val="24"/>
          <w:szCs w:val="24"/>
        </w:rPr>
        <w:t>Viral load in the blood sample from each pig with ASFV inoculation.</w:t>
      </w:r>
    </w:p>
    <w:tbl>
      <w:tblPr>
        <w:tblStyle w:val="TableGrid"/>
        <w:tblW w:w="104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1004"/>
        <w:gridCol w:w="1520"/>
        <w:gridCol w:w="983"/>
        <w:gridCol w:w="984"/>
        <w:gridCol w:w="983"/>
        <w:gridCol w:w="984"/>
        <w:gridCol w:w="983"/>
        <w:gridCol w:w="984"/>
        <w:gridCol w:w="985"/>
      </w:tblGrid>
      <w:tr w:rsidR="00B96CDB" w:rsidRPr="00480AB1" w14:paraId="25223985" w14:textId="77777777" w:rsidTr="00F33AE9">
        <w:trPr>
          <w:trHeight w:val="49"/>
          <w:jc w:val="center"/>
        </w:trPr>
        <w:tc>
          <w:tcPr>
            <w:tcW w:w="10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3D79A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Group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3069C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ig case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17C72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Death period</w:t>
            </w:r>
            <w:r w:rsidRPr="00480AB1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FD8EF" w14:textId="41452172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Viral load in blood depending on days</w:t>
            </w:r>
            <w:ins w:id="0" w:author="Windows 사용자" w:date="2022-07-16T10:26:00Z">
              <w:r w:rsidR="00AE73DD">
                <w:rPr>
                  <w:rFonts w:ascii="Times New Roman" w:eastAsia="Malgun Gothic" w:hAnsi="Times New Roman" w:cs="Times New Roman"/>
                  <w:sz w:val="20"/>
                  <w:szCs w:val="20"/>
                  <w:lang w:eastAsia="ko-KR"/>
                </w:rPr>
                <w:t xml:space="preserve"> </w:t>
              </w:r>
            </w:ins>
            <w:del w:id="1" w:author="Windows 사용자" w:date="2022-07-16T10:26:00Z">
              <w:r w:rsidRPr="00480AB1" w:rsidDel="00AE73DD">
                <w:rPr>
                  <w:rFonts w:ascii="Times New Roman" w:eastAsia="Malgun Gothic" w:hAnsi="Times New Roman" w:cs="Times New Roman"/>
                  <w:sz w:val="20"/>
                  <w:szCs w:val="20"/>
                  <w:lang w:eastAsia="ko-KR"/>
                </w:rPr>
                <w:delText>-</w:delText>
              </w:r>
            </w:del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ost</w:t>
            </w:r>
            <w:ins w:id="2" w:author="Windows 사용자" w:date="2022-07-16T10:26:00Z">
              <w:r w:rsidR="00AE73DD">
                <w:rPr>
                  <w:rFonts w:ascii="Times New Roman" w:eastAsia="Malgun Gothic" w:hAnsi="Times New Roman" w:cs="Times New Roman"/>
                  <w:sz w:val="20"/>
                  <w:szCs w:val="20"/>
                  <w:lang w:eastAsia="ko-KR"/>
                </w:rPr>
                <w:t>-</w:t>
              </w:r>
            </w:ins>
            <w:del w:id="3" w:author="Windows 사용자" w:date="2022-07-16T10:26:00Z">
              <w:r w:rsidRPr="00480AB1" w:rsidDel="00AE73DD">
                <w:rPr>
                  <w:rFonts w:ascii="Times New Roman" w:eastAsia="Malgun Gothic" w:hAnsi="Times New Roman" w:cs="Times New Roman"/>
                  <w:sz w:val="20"/>
                  <w:szCs w:val="20"/>
                  <w:lang w:eastAsia="ko-KR"/>
                </w:rPr>
                <w:delText xml:space="preserve"> </w:delText>
              </w:r>
            </w:del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viremia (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copies/</w:t>
            </w:r>
            <w:proofErr w:type="spellStart"/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6CDB" w:rsidRPr="00480AB1" w14:paraId="3DFFF5B0" w14:textId="77777777" w:rsidTr="00F33AE9">
        <w:trPr>
          <w:trHeight w:val="111"/>
          <w:jc w:val="center"/>
        </w:trPr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2D055DFD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41F36F01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</w:tcPr>
          <w:p w14:paraId="32F646C4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59908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C9ADA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D79F5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C80E5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9C9AD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ACEB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7EB7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6</w:t>
            </w:r>
          </w:p>
        </w:tc>
      </w:tr>
      <w:tr w:rsidR="00B96CDB" w:rsidRPr="00480AB1" w14:paraId="6CE45A9F" w14:textId="77777777" w:rsidTr="00F33AE9">
        <w:trPr>
          <w:trHeight w:val="383"/>
          <w:jc w:val="center"/>
        </w:trPr>
        <w:tc>
          <w:tcPr>
            <w:tcW w:w="10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13E27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Group I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3C3A1025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ig #5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1A8A3B34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2 dpv, 6 dpi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440DF29D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4.1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662137C4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4.2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23654607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7F3C3CA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44EECE45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86C088E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0391011D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</w:tr>
      <w:tr w:rsidR="00B96CDB" w:rsidRPr="00480AB1" w14:paraId="4159A5D2" w14:textId="77777777" w:rsidTr="00F33AE9">
        <w:trPr>
          <w:trHeight w:val="383"/>
          <w:jc w:val="center"/>
        </w:trPr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0F758298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4" w:type="dxa"/>
            <w:vAlign w:val="center"/>
          </w:tcPr>
          <w:p w14:paraId="2A1FCC6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ig #54</w:t>
            </w:r>
          </w:p>
        </w:tc>
        <w:tc>
          <w:tcPr>
            <w:tcW w:w="1520" w:type="dxa"/>
            <w:vAlign w:val="center"/>
          </w:tcPr>
          <w:p w14:paraId="20F03979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3 dpv, 5 dpi</w:t>
            </w:r>
          </w:p>
        </w:tc>
        <w:tc>
          <w:tcPr>
            <w:tcW w:w="983" w:type="dxa"/>
            <w:vAlign w:val="center"/>
          </w:tcPr>
          <w:p w14:paraId="3AD98C15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5.8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4" w:type="dxa"/>
            <w:vAlign w:val="center"/>
          </w:tcPr>
          <w:p w14:paraId="46DFD327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3.3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vAlign w:val="center"/>
          </w:tcPr>
          <w:p w14:paraId="13B44AA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5.1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vAlign w:val="center"/>
          </w:tcPr>
          <w:p w14:paraId="069F8C3C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3" w:type="dxa"/>
            <w:vAlign w:val="center"/>
          </w:tcPr>
          <w:p w14:paraId="31D37E7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4" w:type="dxa"/>
            <w:vAlign w:val="center"/>
          </w:tcPr>
          <w:p w14:paraId="19A661B6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4" w:type="dxa"/>
            <w:vAlign w:val="center"/>
          </w:tcPr>
          <w:p w14:paraId="1EFF407C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</w:tr>
      <w:tr w:rsidR="00B96CDB" w:rsidRPr="00480AB1" w14:paraId="1A1E4206" w14:textId="77777777" w:rsidTr="00F33AE9">
        <w:trPr>
          <w:trHeight w:val="374"/>
          <w:jc w:val="center"/>
        </w:trPr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273B3BC9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4" w:type="dxa"/>
            <w:vAlign w:val="center"/>
          </w:tcPr>
          <w:p w14:paraId="26716756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ig #48</w:t>
            </w:r>
          </w:p>
        </w:tc>
        <w:tc>
          <w:tcPr>
            <w:tcW w:w="1520" w:type="dxa"/>
            <w:vAlign w:val="center"/>
          </w:tcPr>
          <w:p w14:paraId="6796157F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4 dpv, 6 dpi</w:t>
            </w:r>
          </w:p>
        </w:tc>
        <w:tc>
          <w:tcPr>
            <w:tcW w:w="983" w:type="dxa"/>
            <w:vAlign w:val="center"/>
          </w:tcPr>
          <w:p w14:paraId="03C39F61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2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84" w:type="dxa"/>
            <w:vAlign w:val="center"/>
          </w:tcPr>
          <w:p w14:paraId="02C5F17B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3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vAlign w:val="center"/>
          </w:tcPr>
          <w:p w14:paraId="7ECDB9B9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3.7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vAlign w:val="center"/>
          </w:tcPr>
          <w:p w14:paraId="355AD756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83" w:type="dxa"/>
            <w:vAlign w:val="center"/>
          </w:tcPr>
          <w:p w14:paraId="7903C2A6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4" w:type="dxa"/>
            <w:vAlign w:val="center"/>
          </w:tcPr>
          <w:p w14:paraId="204F544A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4" w:type="dxa"/>
            <w:vAlign w:val="center"/>
          </w:tcPr>
          <w:p w14:paraId="1E6169A3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</w:tr>
      <w:tr w:rsidR="00B96CDB" w:rsidRPr="00480AB1" w14:paraId="48376EBE" w14:textId="77777777" w:rsidTr="00F33AE9">
        <w:trPr>
          <w:trHeight w:val="383"/>
          <w:jc w:val="center"/>
        </w:trPr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15D78F5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4" w:type="dxa"/>
            <w:vAlign w:val="center"/>
          </w:tcPr>
          <w:p w14:paraId="09A1AD35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ig #58</w:t>
            </w:r>
          </w:p>
        </w:tc>
        <w:tc>
          <w:tcPr>
            <w:tcW w:w="1520" w:type="dxa"/>
            <w:vAlign w:val="center"/>
          </w:tcPr>
          <w:p w14:paraId="1A7E862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4 dpv, 6 dpi</w:t>
            </w:r>
          </w:p>
        </w:tc>
        <w:tc>
          <w:tcPr>
            <w:tcW w:w="983" w:type="dxa"/>
            <w:vAlign w:val="center"/>
          </w:tcPr>
          <w:p w14:paraId="02EC322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5.9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4" w:type="dxa"/>
            <w:vAlign w:val="center"/>
          </w:tcPr>
          <w:p w14:paraId="3A4BA774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3.8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vAlign w:val="center"/>
          </w:tcPr>
          <w:p w14:paraId="0363DEF8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0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84" w:type="dxa"/>
            <w:vAlign w:val="center"/>
          </w:tcPr>
          <w:p w14:paraId="296D81B3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vAlign w:val="center"/>
          </w:tcPr>
          <w:p w14:paraId="69156CF1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4" w:type="dxa"/>
            <w:vAlign w:val="center"/>
          </w:tcPr>
          <w:p w14:paraId="76014D3D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4" w:type="dxa"/>
            <w:vAlign w:val="center"/>
          </w:tcPr>
          <w:p w14:paraId="2AFD0862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</w:tr>
      <w:tr w:rsidR="00B96CDB" w:rsidRPr="00480AB1" w14:paraId="04A1428F" w14:textId="77777777" w:rsidTr="00F33AE9">
        <w:trPr>
          <w:trHeight w:val="383"/>
          <w:jc w:val="center"/>
        </w:trPr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11A05262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4E852788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ig #4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654A7381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5 dpv, 7 dpi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743E19AA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6.0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0D6B8DFD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3.7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7232E6DE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6.3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25CFC93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6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2F65F7B4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1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75DC6FE1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24BD137C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</w:tr>
      <w:tr w:rsidR="00B96CDB" w:rsidRPr="00480AB1" w14:paraId="3776CC27" w14:textId="77777777" w:rsidTr="00F33AE9">
        <w:trPr>
          <w:trHeight w:val="374"/>
          <w:jc w:val="center"/>
        </w:trPr>
        <w:tc>
          <w:tcPr>
            <w:tcW w:w="10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31881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Group II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754FDB4F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ig #5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139D6CB9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6 dpv, 8 dpi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1960B4F9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2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2E0B7E0A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9.6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09EF0759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4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31F9A046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50866715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5.9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4F2D7FAC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F87CAAB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</w:tr>
      <w:tr w:rsidR="00B96CDB" w:rsidRPr="00480AB1" w14:paraId="52A9BA1C" w14:textId="77777777" w:rsidTr="00F33AE9">
        <w:trPr>
          <w:trHeight w:val="383"/>
          <w:jc w:val="center"/>
        </w:trPr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6382B953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4" w:type="dxa"/>
            <w:vAlign w:val="center"/>
          </w:tcPr>
          <w:p w14:paraId="290C9818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ig #60</w:t>
            </w:r>
          </w:p>
        </w:tc>
        <w:tc>
          <w:tcPr>
            <w:tcW w:w="1520" w:type="dxa"/>
            <w:vAlign w:val="center"/>
          </w:tcPr>
          <w:p w14:paraId="63339C9F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6 dpv, 8 dpi</w:t>
            </w:r>
          </w:p>
        </w:tc>
        <w:tc>
          <w:tcPr>
            <w:tcW w:w="983" w:type="dxa"/>
            <w:vAlign w:val="center"/>
          </w:tcPr>
          <w:p w14:paraId="4E0C59AD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3.3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4" w:type="dxa"/>
            <w:vAlign w:val="center"/>
          </w:tcPr>
          <w:p w14:paraId="4AD91A7D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2.6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vAlign w:val="center"/>
          </w:tcPr>
          <w:p w14:paraId="05DA02AF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4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vAlign w:val="center"/>
          </w:tcPr>
          <w:p w14:paraId="17A59BD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vAlign w:val="center"/>
          </w:tcPr>
          <w:p w14:paraId="475742CB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vAlign w:val="center"/>
          </w:tcPr>
          <w:p w14:paraId="79AA437A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vAlign w:val="center"/>
          </w:tcPr>
          <w:p w14:paraId="13EBA871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</w:tr>
      <w:tr w:rsidR="00B96CDB" w:rsidRPr="00480AB1" w14:paraId="56517D09" w14:textId="77777777" w:rsidTr="00F33AE9">
        <w:trPr>
          <w:trHeight w:val="383"/>
          <w:jc w:val="center"/>
        </w:trPr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5455B3D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4" w:type="dxa"/>
            <w:vAlign w:val="center"/>
          </w:tcPr>
          <w:p w14:paraId="76E0252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ig #67</w:t>
            </w:r>
          </w:p>
        </w:tc>
        <w:tc>
          <w:tcPr>
            <w:tcW w:w="1520" w:type="dxa"/>
            <w:vAlign w:val="center"/>
          </w:tcPr>
          <w:p w14:paraId="0FFD326A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6 dpv, 8 dpi</w:t>
            </w:r>
          </w:p>
        </w:tc>
        <w:tc>
          <w:tcPr>
            <w:tcW w:w="983" w:type="dxa"/>
            <w:vAlign w:val="center"/>
          </w:tcPr>
          <w:p w14:paraId="7F83D4A9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4.5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4" w:type="dxa"/>
            <w:vAlign w:val="center"/>
          </w:tcPr>
          <w:p w14:paraId="7F825485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4.6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83" w:type="dxa"/>
            <w:vAlign w:val="center"/>
          </w:tcPr>
          <w:p w14:paraId="45F17FB5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2.2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vAlign w:val="center"/>
          </w:tcPr>
          <w:p w14:paraId="5CBD134D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vAlign w:val="center"/>
          </w:tcPr>
          <w:p w14:paraId="5C9A54ED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1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84" w:type="dxa"/>
            <w:vAlign w:val="center"/>
          </w:tcPr>
          <w:p w14:paraId="27B8EDC7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vAlign w:val="center"/>
          </w:tcPr>
          <w:p w14:paraId="7C86B16C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</w:p>
        </w:tc>
      </w:tr>
      <w:tr w:rsidR="00B96CDB" w:rsidRPr="00480AB1" w14:paraId="2EF8B1D2" w14:textId="77777777" w:rsidTr="00F33AE9">
        <w:trPr>
          <w:trHeight w:val="374"/>
          <w:jc w:val="center"/>
        </w:trPr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0F36A567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4" w:type="dxa"/>
            <w:vAlign w:val="center"/>
          </w:tcPr>
          <w:p w14:paraId="3E741FCF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ig #59</w:t>
            </w:r>
          </w:p>
        </w:tc>
        <w:tc>
          <w:tcPr>
            <w:tcW w:w="1520" w:type="dxa"/>
            <w:vAlign w:val="center"/>
          </w:tcPr>
          <w:p w14:paraId="07F5154E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7 dpv, 8 dpi</w:t>
            </w:r>
          </w:p>
        </w:tc>
        <w:tc>
          <w:tcPr>
            <w:tcW w:w="983" w:type="dxa"/>
            <w:vAlign w:val="center"/>
          </w:tcPr>
          <w:p w14:paraId="603F014A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1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4" w:type="dxa"/>
            <w:vAlign w:val="center"/>
          </w:tcPr>
          <w:p w14:paraId="6C21574F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4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vAlign w:val="center"/>
          </w:tcPr>
          <w:p w14:paraId="561F7353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vAlign w:val="center"/>
          </w:tcPr>
          <w:p w14:paraId="0F981A49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vAlign w:val="center"/>
          </w:tcPr>
          <w:p w14:paraId="593521E8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vAlign w:val="center"/>
          </w:tcPr>
          <w:p w14:paraId="6662B4BE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vAlign w:val="center"/>
          </w:tcPr>
          <w:p w14:paraId="73BCD9B4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B96CDB" w:rsidRPr="00480AB1" w14:paraId="6880D6B3" w14:textId="77777777" w:rsidTr="00F33AE9">
        <w:trPr>
          <w:trHeight w:val="383"/>
          <w:jc w:val="center"/>
        </w:trPr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15CAA0A1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19810414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ig #4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0586209A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480AB1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7 dpv, 8 dpi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059D634E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7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01F75306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1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0838BCB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03AB6590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61640391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1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54E9C072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1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2688C881" w14:textId="77777777" w:rsidR="00B96CDB" w:rsidRPr="00480AB1" w:rsidRDefault="00B96CDB" w:rsidP="00F33AE9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1.3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</w:rPr>
              <w:t>×</w:t>
            </w:r>
            <w:r w:rsidRPr="00480AB1">
              <w:rPr>
                <w:rFonts w:ascii="Times New Roman" w:eastAsia="HYSinMyeongJo-Medium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480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80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</w:tbl>
    <w:p w14:paraId="31B98910" w14:textId="77777777" w:rsidR="00B96CDB" w:rsidRPr="00480AB1" w:rsidRDefault="00B96CDB" w:rsidP="00B96CDB">
      <w:pPr>
        <w:pStyle w:val="MDPI43tablefooter"/>
        <w:ind w:left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5CC0434" w14:textId="586603A6" w:rsidR="00B96CDB" w:rsidRDefault="00B96CDB" w:rsidP="00B96CDB">
      <w:pPr>
        <w:pStyle w:val="MDPI43tablefooter"/>
        <w:ind w:left="0"/>
        <w:rPr>
          <w:rFonts w:ascii="Times New Roman" w:hAnsi="Times New Roman" w:cs="Times New Roman"/>
          <w:sz w:val="24"/>
          <w:szCs w:val="24"/>
        </w:rPr>
      </w:pPr>
      <w:r w:rsidRPr="00480A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0AB1">
        <w:rPr>
          <w:rFonts w:ascii="Times New Roman" w:hAnsi="Times New Roman" w:cs="Times New Roman"/>
          <w:sz w:val="24"/>
          <w:szCs w:val="24"/>
        </w:rPr>
        <w:t xml:space="preserve"> dpv, days post-viremia; dpi, days post-inoculation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486A0F" w14:textId="60562C23" w:rsidR="00B96CDB" w:rsidRPr="00C833E6" w:rsidRDefault="00B96CDB" w:rsidP="00B96CDB">
      <w:pPr>
        <w:pStyle w:val="MDPI41tablecaption"/>
        <w:ind w:left="0"/>
        <w:rPr>
          <w:rFonts w:ascii="Times New Roman" w:eastAsia="HYSinMyeongJo-Medium" w:hAnsi="Times New Roman" w:cs="Times New Roman"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lastRenderedPageBreak/>
        <w:t xml:space="preserve">Supplementary </w:t>
      </w:r>
      <w:r w:rsidRPr="00480AB1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Table </w:t>
      </w: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2</w:t>
      </w:r>
      <w:r w:rsidRPr="00C833E6">
        <w:rPr>
          <w:rFonts w:ascii="Times New Roman" w:eastAsia="HYSinMyeongJo-Medium" w:hAnsi="Times New Roman" w:cs="Times New Roman"/>
          <w:b/>
          <w:sz w:val="24"/>
          <w:szCs w:val="24"/>
          <w:lang w:eastAsia="ko-KR"/>
        </w:rPr>
        <w:t>.</w:t>
      </w:r>
      <w:r w:rsidRPr="00C833E6">
        <w:rPr>
          <w:rFonts w:ascii="Times New Roman" w:eastAsia="HYSinMyeongJo-Medium" w:hAnsi="Times New Roman" w:cs="Times New Roman"/>
          <w:sz w:val="24"/>
          <w:szCs w:val="24"/>
          <w:lang w:eastAsia="ko-KR"/>
        </w:rPr>
        <w:t xml:space="preserve"> </w:t>
      </w:r>
      <w:r w:rsidRPr="00C833E6">
        <w:rPr>
          <w:rFonts w:ascii="Times New Roman" w:eastAsia="HYSinMyeongJo-Medium" w:hAnsi="Times New Roman" w:cs="Times New Roman"/>
          <w:sz w:val="24"/>
          <w:szCs w:val="24"/>
        </w:rPr>
        <w:t>Histopathological spleen, submandibular lymph node, liver, lung, kidney, mesenteric and inguinal lymph node, tonsil, colon, and heart lesions in pigs experimentally infected with African swine fever virus.</w:t>
      </w:r>
    </w:p>
    <w:tbl>
      <w:tblPr>
        <w:tblW w:w="103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4112"/>
        <w:gridCol w:w="992"/>
        <w:gridCol w:w="992"/>
        <w:gridCol w:w="284"/>
        <w:gridCol w:w="992"/>
        <w:gridCol w:w="993"/>
      </w:tblGrid>
      <w:tr w:rsidR="00B96CDB" w:rsidRPr="00C833E6" w14:paraId="156FBF18" w14:textId="77777777" w:rsidTr="00F33AE9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98D9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  <w:r w:rsidRPr="00C833E6">
              <w:rPr>
                <w:rFonts w:ascii="Times New Roman" w:eastAsia="HYSinMyeongJo-Medium" w:hAnsi="Times New Roman"/>
                <w:b/>
                <w:bCs/>
              </w:rPr>
              <w:t>Organ</w:t>
            </w:r>
          </w:p>
        </w:tc>
        <w:tc>
          <w:tcPr>
            <w:tcW w:w="411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92F3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  <w:r w:rsidRPr="00C833E6">
              <w:rPr>
                <w:rFonts w:ascii="Times New Roman" w:eastAsia="HYSinMyeongJo-Medium" w:hAnsi="Times New Roman"/>
                <w:b/>
                <w:bCs/>
              </w:rPr>
              <w:t>Histopathological findings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7569F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  <w:r w:rsidRPr="00C833E6">
              <w:rPr>
                <w:rFonts w:ascii="Times New Roman" w:eastAsia="HYSinMyeongJo-Medium" w:hAnsi="Times New Roman"/>
                <w:b/>
                <w:bCs/>
              </w:rPr>
              <w:t xml:space="preserve">Score </w:t>
            </w:r>
            <w:r w:rsidRPr="00C833E6">
              <w:rPr>
                <w:rFonts w:ascii="Times New Roman" w:eastAsia="HYSinMyeongJo-Medium" w:hAnsi="Times New Roman"/>
                <w:b/>
                <w:bCs/>
                <w:vertAlign w:val="superscript"/>
              </w:rPr>
              <w:t>1</w:t>
            </w:r>
          </w:p>
        </w:tc>
      </w:tr>
      <w:tr w:rsidR="00B96CDB" w:rsidRPr="00C833E6" w14:paraId="4ED7BD52" w14:textId="77777777" w:rsidTr="00F33AE9">
        <w:trPr>
          <w:jc w:val="center"/>
        </w:trPr>
        <w:tc>
          <w:tcPr>
            <w:tcW w:w="1984" w:type="dxa"/>
            <w:vMerge/>
            <w:shd w:val="clear" w:color="auto" w:fill="auto"/>
            <w:vAlign w:val="center"/>
          </w:tcPr>
          <w:p w14:paraId="7B02A75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</w:p>
        </w:tc>
        <w:tc>
          <w:tcPr>
            <w:tcW w:w="4112" w:type="dxa"/>
            <w:vMerge/>
            <w:shd w:val="clear" w:color="auto" w:fill="auto"/>
            <w:vAlign w:val="center"/>
          </w:tcPr>
          <w:p w14:paraId="2FDA106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496B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  <w:r w:rsidRPr="00C833E6">
              <w:rPr>
                <w:rFonts w:ascii="Times New Roman" w:eastAsia="HYSinMyeongJo-Medium" w:hAnsi="Times New Roman"/>
                <w:b/>
                <w:bCs/>
              </w:rPr>
              <w:t>Group I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A05B22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9088A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  <w:r w:rsidRPr="00C833E6">
              <w:rPr>
                <w:rFonts w:ascii="Times New Roman" w:eastAsia="HYSinMyeongJo-Medium" w:hAnsi="Times New Roman"/>
                <w:b/>
                <w:bCs/>
              </w:rPr>
              <w:t>Group II</w:t>
            </w:r>
          </w:p>
        </w:tc>
      </w:tr>
      <w:tr w:rsidR="00B96CDB" w:rsidRPr="00C833E6" w14:paraId="37FB796E" w14:textId="77777777" w:rsidTr="00F33AE9">
        <w:trPr>
          <w:jc w:val="center"/>
        </w:trPr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86CB4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</w:p>
        </w:tc>
        <w:tc>
          <w:tcPr>
            <w:tcW w:w="411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1507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9A24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  <w:r w:rsidRPr="00C833E6">
              <w:rPr>
                <w:rFonts w:ascii="Times New Roman" w:eastAsia="HYSinMyeongJo-Medium" w:hAnsi="Times New Roman"/>
                <w:b/>
                <w:bCs/>
              </w:rPr>
              <w:t>Pig #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25F1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  <w:r w:rsidRPr="00C833E6">
              <w:rPr>
                <w:rFonts w:ascii="Times New Roman" w:eastAsia="HYSinMyeongJo-Medium" w:hAnsi="Times New Roman"/>
                <w:b/>
                <w:bCs/>
              </w:rPr>
              <w:t>Pig #4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507008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AB04B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  <w:r w:rsidRPr="00C833E6">
              <w:rPr>
                <w:rFonts w:ascii="Times New Roman" w:eastAsia="HYSinMyeongJo-Medium" w:hAnsi="Times New Roman"/>
                <w:b/>
                <w:bCs/>
              </w:rPr>
              <w:t>Pig #6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E1C97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b/>
                <w:bCs/>
              </w:rPr>
            </w:pPr>
            <w:r w:rsidRPr="00C833E6">
              <w:rPr>
                <w:rFonts w:ascii="Times New Roman" w:eastAsia="HYSinMyeongJo-Medium" w:hAnsi="Times New Roman"/>
                <w:b/>
                <w:bCs/>
              </w:rPr>
              <w:t>Pig #43</w:t>
            </w:r>
          </w:p>
        </w:tc>
      </w:tr>
      <w:tr w:rsidR="00B96CDB" w:rsidRPr="00C833E6" w14:paraId="7063E88D" w14:textId="77777777" w:rsidTr="00F33AE9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6E53A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Spleen</w:t>
            </w:r>
          </w:p>
        </w:tc>
        <w:tc>
          <w:tcPr>
            <w:tcW w:w="41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8B9CE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Apoptosi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0E6FE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E8D18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35BB20C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6E4577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60FD4C4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</w:tr>
      <w:tr w:rsidR="00B96CDB" w:rsidRPr="00C833E6" w14:paraId="3F565DE3" w14:textId="77777777" w:rsidTr="00F33AE9">
        <w:trPr>
          <w:jc w:val="center"/>
        </w:trPr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3DD623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E58C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Lymphoid deple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FF6D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CC92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09DC87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205B4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45A17F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</w:tr>
      <w:tr w:rsidR="00B96CDB" w:rsidRPr="00C833E6" w14:paraId="4C28F805" w14:textId="77777777" w:rsidTr="00F33AE9">
        <w:trPr>
          <w:jc w:val="center"/>
        </w:trPr>
        <w:tc>
          <w:tcPr>
            <w:tcW w:w="1984" w:type="dxa"/>
            <w:vMerge/>
            <w:shd w:val="clear" w:color="auto" w:fill="auto"/>
            <w:vAlign w:val="center"/>
          </w:tcPr>
          <w:p w14:paraId="6F5C98C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D861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Necr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E405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6A8C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D2611F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8B2C2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2AD48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</w:tr>
      <w:tr w:rsidR="00B96CDB" w:rsidRPr="00C833E6" w14:paraId="608BF96A" w14:textId="77777777" w:rsidTr="00F33AE9">
        <w:trPr>
          <w:jc w:val="center"/>
        </w:trPr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FA6B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6B9E9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Vascular damag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AFADB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A9364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58941CF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528A53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3564B1A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</w:tr>
      <w:tr w:rsidR="00B96CDB" w:rsidRPr="00C833E6" w14:paraId="536DEF7A" w14:textId="77777777" w:rsidTr="00F33AE9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EC309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</w:rPr>
              <w:t>Submandibular lymph nodes</w:t>
            </w:r>
          </w:p>
        </w:tc>
        <w:tc>
          <w:tcPr>
            <w:tcW w:w="41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11364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Congestion/hemorrhag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5CDDD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B7984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0A5AFDA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FC2635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F69A86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</w:tr>
      <w:tr w:rsidR="00B96CDB" w:rsidRPr="00C833E6" w14:paraId="075E20C5" w14:textId="77777777" w:rsidTr="00F33AE9">
        <w:trPr>
          <w:jc w:val="center"/>
        </w:trPr>
        <w:tc>
          <w:tcPr>
            <w:tcW w:w="198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88EB6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C486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Apopt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1894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C530A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Batang" w:hAnsi="Times New Roman"/>
                <w:lang w:eastAsia="ko-KR"/>
              </w:rPr>
              <w:t>–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9BA963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210E2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Batang" w:hAnsi="Times New Roman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D27B52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Batang" w:hAnsi="Times New Roman"/>
                <w:lang w:eastAsia="ko-KR"/>
              </w:rPr>
              <w:t>–</w:t>
            </w:r>
          </w:p>
        </w:tc>
      </w:tr>
      <w:tr w:rsidR="00B96CDB" w:rsidRPr="00C833E6" w14:paraId="54116DD9" w14:textId="77777777" w:rsidTr="00F33AE9">
        <w:trPr>
          <w:jc w:val="center"/>
        </w:trPr>
        <w:tc>
          <w:tcPr>
            <w:tcW w:w="198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1BD97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38BE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Necr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A90D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3F20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5308F9E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6789A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117AB4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</w:tr>
      <w:tr w:rsidR="00B96CDB" w:rsidRPr="00C833E6" w14:paraId="01D29149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FEF2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5A1E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</w:rPr>
              <w:t>Lymphocyte hyperplasi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D0D76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E3BAD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1F83CE0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E84C3E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65C666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</w:tr>
      <w:tr w:rsidR="00B96CDB" w:rsidRPr="00C833E6" w14:paraId="5B195DA5" w14:textId="77777777" w:rsidTr="00F33AE9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1C52A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</w:rPr>
              <w:t>Liver</w:t>
            </w:r>
          </w:p>
        </w:tc>
        <w:tc>
          <w:tcPr>
            <w:tcW w:w="41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9B557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Congestion/hemorrhag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2A98A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30095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4BE3B93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A44F53A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2809D2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</w:tr>
      <w:tr w:rsidR="00B96CDB" w:rsidRPr="00C833E6" w14:paraId="64F4DB7E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2A6E8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F77A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Apopt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F161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E6B6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36C525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9EFB3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1753C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</w:tr>
      <w:tr w:rsidR="00B96CDB" w:rsidRPr="00C833E6" w14:paraId="544882FC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955C7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85BE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Necr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B7D1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Batang" w:hAnsi="Times New Roman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BE8E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EE39DB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25881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3E2865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</w:tr>
      <w:tr w:rsidR="00B96CDB" w:rsidRPr="00C833E6" w14:paraId="51EB0DCC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5CD3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2DD43A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Sinusoidal inflammatory infiltrate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337FA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B3ECB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518C651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21024CA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0601AA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</w:tr>
      <w:tr w:rsidR="00B96CDB" w:rsidRPr="00C833E6" w14:paraId="2FB70AF2" w14:textId="77777777" w:rsidTr="00F33AE9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D2D7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</w:rPr>
              <w:t>Lungs</w:t>
            </w:r>
          </w:p>
        </w:tc>
        <w:tc>
          <w:tcPr>
            <w:tcW w:w="41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47013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</w:rPr>
              <w:t>Congest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061E3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C1838A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44E0060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153D33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67D9F5C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</w:tr>
      <w:tr w:rsidR="00B96CDB" w:rsidRPr="00C833E6" w14:paraId="072831B1" w14:textId="77777777" w:rsidTr="00F33AE9">
        <w:trPr>
          <w:jc w:val="center"/>
        </w:trPr>
        <w:tc>
          <w:tcPr>
            <w:tcW w:w="1984" w:type="dxa"/>
            <w:vMerge/>
            <w:shd w:val="clear" w:color="auto" w:fill="auto"/>
            <w:vAlign w:val="center"/>
          </w:tcPr>
          <w:p w14:paraId="1C2BA11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075A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</w:rPr>
              <w:t>Hemorrh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F6B2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D9F7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Batang" w:hAnsi="Times New Roman"/>
                <w:lang w:eastAsia="ko-KR"/>
              </w:rPr>
              <w:t>–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13DA6C5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7B51F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F0392E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Batang" w:hAnsi="Times New Roman"/>
                <w:lang w:eastAsia="ko-KR"/>
              </w:rPr>
              <w:t>–</w:t>
            </w:r>
          </w:p>
        </w:tc>
      </w:tr>
      <w:tr w:rsidR="00B96CDB" w:rsidRPr="00C833E6" w14:paraId="2E6C7063" w14:textId="77777777" w:rsidTr="00F33AE9">
        <w:trPr>
          <w:jc w:val="center"/>
        </w:trPr>
        <w:tc>
          <w:tcPr>
            <w:tcW w:w="1984" w:type="dxa"/>
            <w:vMerge/>
            <w:shd w:val="clear" w:color="auto" w:fill="auto"/>
            <w:vAlign w:val="center"/>
          </w:tcPr>
          <w:p w14:paraId="2C07117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6DF7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Pulmonary edem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7F07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1A27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E0335E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38BF0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04779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</w:tr>
      <w:tr w:rsidR="00B96CDB" w:rsidRPr="00C833E6" w14:paraId="0AEEE662" w14:textId="77777777" w:rsidTr="00F33AE9">
        <w:trPr>
          <w:jc w:val="center"/>
        </w:trPr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056F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B502C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Interstitial pneumoni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380C8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4512B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44EB225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B9117C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849312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</w:tr>
      <w:tr w:rsidR="00B96CDB" w:rsidRPr="00C833E6" w14:paraId="6C54D281" w14:textId="77777777" w:rsidTr="00F33AE9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8E8D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Kidneys</w:t>
            </w:r>
          </w:p>
        </w:tc>
        <w:tc>
          <w:tcPr>
            <w:tcW w:w="41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D92C2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Congest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80199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631AB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1E03A17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C5514D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70C423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</w:tr>
      <w:tr w:rsidR="00B96CDB" w:rsidRPr="00C833E6" w14:paraId="0708667D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1C843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A0F3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Hemorrh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6C93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2E03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19B124A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D8FA9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12EC8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</w:tr>
      <w:tr w:rsidR="00B96CDB" w:rsidRPr="00C833E6" w14:paraId="241C29A4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50776A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20B9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Necr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3001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Batang" w:hAnsi="Times New Roman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7253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Batang" w:hAnsi="Times New Roman"/>
                <w:lang w:eastAsia="ko-KR"/>
              </w:rPr>
              <w:t>–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1E4C2F1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B732F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E2BDF2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Batang" w:hAnsi="Times New Roman"/>
                <w:lang w:eastAsia="ko-KR"/>
              </w:rPr>
              <w:t>–</w:t>
            </w:r>
          </w:p>
        </w:tc>
      </w:tr>
      <w:tr w:rsidR="00B96CDB" w:rsidRPr="00C833E6" w14:paraId="509E57A5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76500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E8A8A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Interstitial nephriti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9C056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Batang" w:hAnsi="Times New Roman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87693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Batang" w:hAnsi="Times New Roman"/>
                <w:lang w:eastAsia="ko-KR"/>
              </w:rPr>
              <w:t>–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69DBB93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D5E790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C56FFC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  <w:lang w:eastAsia="ko-KR"/>
              </w:rPr>
              <w:t>++</w:t>
            </w:r>
          </w:p>
        </w:tc>
      </w:tr>
      <w:tr w:rsidR="00B96CDB" w:rsidRPr="00C833E6" w14:paraId="57394A94" w14:textId="77777777" w:rsidTr="00F33AE9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5282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</w:rPr>
              <w:t>Mesenteric lymph nodes</w:t>
            </w:r>
          </w:p>
        </w:tc>
        <w:tc>
          <w:tcPr>
            <w:tcW w:w="41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338BB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Congestion/hemorrhag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83898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3FD3AA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AA7EF8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79C246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C2D0C3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</w:tr>
      <w:tr w:rsidR="00B96CDB" w:rsidRPr="00C833E6" w14:paraId="45FBD395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EEF1F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6A27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Apopt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4BA5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CFA5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D9C9C9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2F530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Batang" w:hAnsi="Times New Roman"/>
              </w:rPr>
              <w:t>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90D9A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</w:tr>
      <w:tr w:rsidR="00B96CDB" w:rsidRPr="00C833E6" w14:paraId="7D3D3787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F0E03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62C5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Necr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0E73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222F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FE3066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78DC7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AE3BE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</w:tr>
      <w:tr w:rsidR="00B96CDB" w:rsidRPr="00C833E6" w14:paraId="2C1DFBD9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8826D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45BB4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Lymphocyte hyperplasi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2E51B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0262F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A9AF36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57851D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3E8916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</w:tr>
      <w:tr w:rsidR="00B96CDB" w:rsidRPr="00C833E6" w14:paraId="5B804375" w14:textId="77777777" w:rsidTr="00F33AE9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383D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</w:rPr>
              <w:t>Inguinal lymph nodes</w:t>
            </w:r>
          </w:p>
        </w:tc>
        <w:tc>
          <w:tcPr>
            <w:tcW w:w="41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F6421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Congestion/hemorrhag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52953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34556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EBCF6C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254307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2D549E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</w:tr>
      <w:tr w:rsidR="00B96CDB" w:rsidRPr="00C833E6" w14:paraId="4F65875E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A8CFF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F4F9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Apopt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CF5F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Batang" w:hAnsi="Times New Roman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4378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64248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D9C54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Batang" w:hAnsi="Times New Roman"/>
              </w:rPr>
              <w:t>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7303C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Batang" w:hAnsi="Times New Roman"/>
              </w:rPr>
              <w:t>–</w:t>
            </w:r>
          </w:p>
        </w:tc>
      </w:tr>
      <w:tr w:rsidR="00B96CDB" w:rsidRPr="00C833E6" w14:paraId="7770C878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070E5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D2C3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Necr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61E4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59EE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E3EEF5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6FF52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1BD2B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</w:tr>
      <w:tr w:rsidR="00B96CDB" w:rsidRPr="00C833E6" w14:paraId="3F42319F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C790B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069BC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Lymphocyte hyperplasi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9249E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Batang" w:hAnsi="Times New Roman"/>
              </w:rPr>
              <w:t>–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2AEAE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781952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43C3B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FB85FD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</w:tr>
      <w:tr w:rsidR="00B96CDB" w:rsidRPr="00C833E6" w14:paraId="27817340" w14:textId="77777777" w:rsidTr="00F33AE9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66B2A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</w:rPr>
              <w:t>Tonsils</w:t>
            </w:r>
          </w:p>
        </w:tc>
        <w:tc>
          <w:tcPr>
            <w:tcW w:w="41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FA124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Congestion/hemorrhag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9B4C4F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Batang" w:hAnsi="Times New Roman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CB66E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037EE4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BD20B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E9DD1A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Batang" w:hAnsi="Times New Roman"/>
              </w:rPr>
              <w:t>–</w:t>
            </w:r>
          </w:p>
        </w:tc>
      </w:tr>
      <w:tr w:rsidR="00B96CDB" w:rsidRPr="00C833E6" w14:paraId="26554BFB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2F27D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7D81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Apopt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9CFA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0500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A7BCB6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370F9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5E50F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</w:tr>
      <w:tr w:rsidR="00B96CDB" w:rsidRPr="00C833E6" w14:paraId="3294EACD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50A8D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9EC9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Necr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718D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0561A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1A4228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CD4AE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BFE3D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+</w:t>
            </w:r>
          </w:p>
        </w:tc>
      </w:tr>
      <w:tr w:rsidR="00B96CDB" w:rsidRPr="00C833E6" w14:paraId="450F6895" w14:textId="77777777" w:rsidTr="00F33AE9">
        <w:trPr>
          <w:jc w:val="center"/>
        </w:trPr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0094B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4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54F217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Crypt abscess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D82123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7C322D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59DC8D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2F519A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F5A44D4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</w:tr>
      <w:tr w:rsidR="00B96CDB" w:rsidRPr="00C833E6" w14:paraId="0577C2C6" w14:textId="77777777" w:rsidTr="00F33AE9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C07C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</w:rPr>
              <w:t>Colon</w:t>
            </w:r>
          </w:p>
        </w:tc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41DFC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Hemorrh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F3692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D59B5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Batang" w:hAnsi="Times New Roman"/>
              </w:rPr>
              <w:t>–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3B71FFE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52FF5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+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21A493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</w:tr>
      <w:tr w:rsidR="00B96CDB" w:rsidRPr="00C833E6" w14:paraId="0BDC66A3" w14:textId="77777777" w:rsidTr="00F33AE9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7E46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  <w:r w:rsidRPr="00C833E6">
              <w:rPr>
                <w:rFonts w:ascii="Times New Roman" w:eastAsia="HYSinMyeongJo-Medium" w:hAnsi="Times New Roman"/>
              </w:rPr>
              <w:t>Heart</w:t>
            </w:r>
          </w:p>
        </w:tc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2C971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Conges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6D576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Batang" w:hAnsi="Times New Roman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7C870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8014FD8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610589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HYSinMyeongJo-Medium" w:hAnsi="Times New Roman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1E1A1B" w14:textId="77777777" w:rsidR="00B96CDB" w:rsidRPr="00C833E6" w:rsidRDefault="00B96CDB" w:rsidP="00F33AE9">
            <w:pPr>
              <w:pStyle w:val="MDPI42tablebody"/>
              <w:rPr>
                <w:rFonts w:ascii="Times New Roman" w:eastAsia="HYSinMyeongJo-Medium" w:hAnsi="Times New Roman"/>
                <w:lang w:eastAsia="ko-KR"/>
              </w:rPr>
            </w:pPr>
            <w:r w:rsidRPr="00C833E6">
              <w:rPr>
                <w:rFonts w:ascii="Times New Roman" w:eastAsia="Batang" w:hAnsi="Times New Roman"/>
              </w:rPr>
              <w:t>–</w:t>
            </w:r>
          </w:p>
        </w:tc>
      </w:tr>
    </w:tbl>
    <w:p w14:paraId="215A331D" w14:textId="77777777" w:rsidR="00B96CDB" w:rsidRPr="00C833E6" w:rsidRDefault="00B96CDB" w:rsidP="00B96CDB">
      <w:pPr>
        <w:pStyle w:val="MDPI43tablefooter"/>
        <w:ind w:left="0"/>
        <w:rPr>
          <w:rFonts w:ascii="Times New Roman" w:eastAsia="HYSinMyeongJo-Medium" w:hAnsi="Times New Roman" w:cs="Times New Roman"/>
          <w:sz w:val="24"/>
          <w:szCs w:val="24"/>
        </w:rPr>
      </w:pPr>
      <w:r w:rsidRPr="00C833E6">
        <w:rPr>
          <w:rFonts w:ascii="Times New Roman" w:eastAsia="HYSinMyeongJo-Medium" w:hAnsi="Times New Roman" w:cs="Times New Roman"/>
          <w:sz w:val="24"/>
          <w:szCs w:val="24"/>
          <w:vertAlign w:val="superscript"/>
        </w:rPr>
        <w:t>1</w:t>
      </w:r>
      <w:r w:rsidRPr="00C833E6">
        <w:rPr>
          <w:rFonts w:ascii="Times New Roman" w:eastAsia="HYSinMyeongJo-Medium" w:hAnsi="Times New Roman" w:cs="Times New Roman"/>
          <w:sz w:val="24"/>
          <w:szCs w:val="24"/>
        </w:rPr>
        <w:t xml:space="preserve"> Scored according to previously published </w:t>
      </w:r>
      <w:r>
        <w:rPr>
          <w:rFonts w:ascii="Times New Roman" w:eastAsia="HYSinMyeongJo-Medium" w:hAnsi="Times New Roman" w:cs="Times New Roman"/>
          <w:sz w:val="24"/>
          <w:szCs w:val="24"/>
        </w:rPr>
        <w:t>guidelines (Galindo-</w:t>
      </w:r>
      <w:proofErr w:type="spellStart"/>
      <w:r>
        <w:rPr>
          <w:rFonts w:ascii="Times New Roman" w:eastAsia="HYSinMyeongJo-Medium" w:hAnsi="Times New Roman" w:cs="Times New Roman"/>
          <w:sz w:val="24"/>
          <w:szCs w:val="24"/>
        </w:rPr>
        <w:t>Cardiel</w:t>
      </w:r>
      <w:proofErr w:type="spellEnd"/>
      <w:r>
        <w:rPr>
          <w:rFonts w:ascii="Times New Roman" w:eastAsia="HYSinMyeongJo-Medium" w:hAnsi="Times New Roman" w:cs="Times New Roman"/>
          <w:sz w:val="24"/>
          <w:szCs w:val="24"/>
        </w:rPr>
        <w:t xml:space="preserve"> et al., 2013; Walczak et al., 2021)</w:t>
      </w:r>
      <w:r w:rsidRPr="00C833E6">
        <w:rPr>
          <w:rFonts w:ascii="Times New Roman" w:eastAsia="HYSinMyeongJo-Medium" w:hAnsi="Times New Roman" w:cs="Times New Roman"/>
          <w:sz w:val="24"/>
          <w:szCs w:val="24"/>
        </w:rPr>
        <w:t>. No lesion (</w:t>
      </w:r>
      <w:r w:rsidRPr="00C833E6">
        <w:rPr>
          <w:rFonts w:ascii="Times New Roman" w:eastAsia="Batang" w:hAnsi="Times New Roman" w:cs="Times New Roman"/>
          <w:sz w:val="24"/>
          <w:szCs w:val="24"/>
        </w:rPr>
        <w:t>–</w:t>
      </w:r>
      <w:r w:rsidRPr="00C833E6">
        <w:rPr>
          <w:rFonts w:ascii="Times New Roman" w:eastAsia="HYSinMyeongJo-Medium" w:hAnsi="Times New Roman" w:cs="Times New Roman"/>
          <w:sz w:val="24"/>
          <w:szCs w:val="24"/>
        </w:rPr>
        <w:t>), mild (+), moderate (++), severe (+++), not tested (NT).</w:t>
      </w:r>
    </w:p>
    <w:p w14:paraId="5CA6E9B8" w14:textId="665748AD" w:rsidR="00B96CDB" w:rsidRDefault="00B96CDB" w:rsidP="00B96CDB">
      <w:pPr>
        <w:pStyle w:val="MDPI43tablefooter"/>
        <w:ind w:left="0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br w:type="page"/>
      </w:r>
    </w:p>
    <w:p w14:paraId="3D8BF2CF" w14:textId="77777777" w:rsidR="00B96CDB" w:rsidRPr="00480AB1" w:rsidRDefault="00B96CDB" w:rsidP="00B96CDB">
      <w:pPr>
        <w:pStyle w:val="MDPI43tablefooter"/>
        <w:ind w:left="0"/>
        <w:rPr>
          <w:rFonts w:ascii="Times New Roman" w:eastAsia="Malgun Gothic" w:hAnsi="Times New Roman" w:cs="Times New Roman"/>
          <w:sz w:val="24"/>
          <w:szCs w:val="24"/>
        </w:rPr>
      </w:pPr>
    </w:p>
    <w:p w14:paraId="2626437E" w14:textId="1346804E" w:rsidR="00B96CDB" w:rsidRPr="00B96CDB" w:rsidRDefault="00B96CDB" w:rsidP="00B96CDB">
      <w:pPr>
        <w:pStyle w:val="Bulletpoints"/>
        <w:numPr>
          <w:ilvl w:val="0"/>
          <w:numId w:val="0"/>
        </w:numPr>
        <w:rPr>
          <w:rFonts w:ascii="Times New Roman" w:eastAsia="Malgun Gothic" w:hAnsi="Times New Roman" w:cs="Times New Roman"/>
          <w:color w:val="000000" w:themeColor="text1"/>
          <w:sz w:val="24"/>
          <w:szCs w:val="24"/>
          <w:lang w:eastAsia="ko-KR"/>
        </w:rPr>
      </w:pPr>
      <w:r w:rsidRPr="00B96CDB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lang w:eastAsia="ko-KR"/>
        </w:rPr>
        <w:t>Supplementary Table 3.</w:t>
      </w:r>
      <w:r w:rsidRPr="00B96CDB">
        <w:rPr>
          <w:rFonts w:ascii="Times New Roman" w:eastAsia="Malgun Gothic" w:hAnsi="Times New Roman" w:cs="Times New Roman"/>
          <w:color w:val="000000" w:themeColor="text1"/>
          <w:sz w:val="24"/>
          <w:szCs w:val="24"/>
          <w:lang w:eastAsia="ko-KR"/>
        </w:rPr>
        <w:t xml:space="preserve"> Immunohistochemical analysis</w:t>
      </w:r>
      <w:r w:rsidRPr="00B96C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esenteric and inguinal lymph nodes, tonsils, colon, and heart from pigs experimentally infected with African swine fever viru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0"/>
        <w:gridCol w:w="1791"/>
        <w:gridCol w:w="1652"/>
        <w:gridCol w:w="276"/>
        <w:gridCol w:w="1789"/>
        <w:gridCol w:w="1789"/>
      </w:tblGrid>
      <w:tr w:rsidR="00B96CDB" w:rsidRPr="00B65C7E" w14:paraId="268FBAD1" w14:textId="77777777" w:rsidTr="00F33AE9">
        <w:trPr>
          <w:jc w:val="center"/>
        </w:trPr>
        <w:tc>
          <w:tcPr>
            <w:tcW w:w="126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7F1F2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Organ</w:t>
            </w:r>
          </w:p>
        </w:tc>
        <w:tc>
          <w:tcPr>
            <w:tcW w:w="373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099B18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 xml:space="preserve">Score </w:t>
            </w:r>
            <w:r w:rsidRPr="00B65C7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B96CDB" w:rsidRPr="00B65C7E" w14:paraId="7B1C0ED9" w14:textId="77777777" w:rsidTr="00F33AE9">
        <w:trPr>
          <w:jc w:val="center"/>
        </w:trPr>
        <w:tc>
          <w:tcPr>
            <w:tcW w:w="1268" w:type="pct"/>
            <w:vMerge/>
            <w:shd w:val="clear" w:color="auto" w:fill="auto"/>
            <w:vAlign w:val="center"/>
          </w:tcPr>
          <w:p w14:paraId="72FEA842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9DEFE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Group I</w:t>
            </w:r>
          </w:p>
        </w:tc>
        <w:tc>
          <w:tcPr>
            <w:tcW w:w="141" w:type="pct"/>
            <w:tcBorders>
              <w:top w:val="single" w:sz="4" w:space="0" w:color="auto"/>
              <w:bottom w:val="nil"/>
            </w:tcBorders>
          </w:tcPr>
          <w:p w14:paraId="7A3C8937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8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9061A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Group II</w:t>
            </w:r>
          </w:p>
        </w:tc>
      </w:tr>
      <w:tr w:rsidR="00B96CDB" w:rsidRPr="00B65C7E" w14:paraId="0C7EA361" w14:textId="77777777" w:rsidTr="00F33AE9">
        <w:trPr>
          <w:jc w:val="center"/>
        </w:trPr>
        <w:tc>
          <w:tcPr>
            <w:tcW w:w="126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2A153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3EF28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Pig #54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A8AB4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Pig #48</w:t>
            </w:r>
          </w:p>
        </w:tc>
        <w:tc>
          <w:tcPr>
            <w:tcW w:w="141" w:type="pct"/>
            <w:tcBorders>
              <w:top w:val="single" w:sz="4" w:space="0" w:color="auto"/>
              <w:bottom w:val="single" w:sz="4" w:space="0" w:color="auto"/>
            </w:tcBorders>
          </w:tcPr>
          <w:p w14:paraId="0F47E593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543EE522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Pig #60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0BE9340E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Pig #43</w:t>
            </w:r>
          </w:p>
        </w:tc>
      </w:tr>
      <w:tr w:rsidR="00B96CDB" w:rsidRPr="00B65C7E" w14:paraId="3CAB0E1F" w14:textId="77777777" w:rsidTr="00F33AE9">
        <w:trPr>
          <w:jc w:val="center"/>
        </w:trPr>
        <w:tc>
          <w:tcPr>
            <w:tcW w:w="12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4E6CBE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Mesenteric lymph nodes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AEB12D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</w:t>
            </w:r>
          </w:p>
        </w:tc>
        <w:tc>
          <w:tcPr>
            <w:tcW w:w="8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D00ACE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+</w:t>
            </w:r>
          </w:p>
        </w:tc>
        <w:tc>
          <w:tcPr>
            <w:tcW w:w="141" w:type="pct"/>
            <w:tcBorders>
              <w:top w:val="single" w:sz="4" w:space="0" w:color="auto"/>
              <w:bottom w:val="nil"/>
            </w:tcBorders>
          </w:tcPr>
          <w:p w14:paraId="183B3331" w14:textId="77777777" w:rsidR="00B96CDB" w:rsidRPr="00B65C7E" w:rsidRDefault="00B96CDB" w:rsidP="00F33AE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</w:tcPr>
          <w:p w14:paraId="322794AD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+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14:paraId="337F7B54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+</w:t>
            </w:r>
          </w:p>
        </w:tc>
      </w:tr>
      <w:tr w:rsidR="00B96CDB" w:rsidRPr="00B65C7E" w14:paraId="7311788E" w14:textId="77777777" w:rsidTr="00F33AE9">
        <w:trPr>
          <w:jc w:val="center"/>
        </w:trPr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9957B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Inguinal lymph nodes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83778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4E1BD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2E050620" w14:textId="77777777" w:rsidR="00B96CDB" w:rsidRPr="00B65C7E" w:rsidRDefault="00B96CDB" w:rsidP="00F33AE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11C8B3C6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+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5BA5649B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++</w:t>
            </w:r>
          </w:p>
        </w:tc>
      </w:tr>
      <w:tr w:rsidR="00B96CDB" w:rsidRPr="00B65C7E" w14:paraId="4A8CCA85" w14:textId="77777777" w:rsidTr="00F33AE9">
        <w:trPr>
          <w:jc w:val="center"/>
        </w:trPr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ACF29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Tonsils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9F6D7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F709F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+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541055CF" w14:textId="77777777" w:rsidR="00B96CDB" w:rsidRPr="00B65C7E" w:rsidRDefault="00B96CDB" w:rsidP="00F33AE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11B8BC12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+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7713B828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</w:t>
            </w:r>
          </w:p>
        </w:tc>
      </w:tr>
      <w:tr w:rsidR="00B96CDB" w:rsidRPr="00B65C7E" w14:paraId="1CC6B45D" w14:textId="77777777" w:rsidTr="00F33AE9">
        <w:trPr>
          <w:jc w:val="center"/>
        </w:trPr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2310D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Colon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0864F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D3C3A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44CC2109" w14:textId="77777777" w:rsidR="00B96CDB" w:rsidRPr="00B65C7E" w:rsidRDefault="00B96CDB" w:rsidP="00F33AE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661C374D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6382676D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++</w:t>
            </w:r>
          </w:p>
        </w:tc>
      </w:tr>
      <w:tr w:rsidR="00B96CDB" w:rsidRPr="00B65C7E" w14:paraId="5984336C" w14:textId="77777777" w:rsidTr="00F33AE9">
        <w:trPr>
          <w:jc w:val="center"/>
        </w:trPr>
        <w:tc>
          <w:tcPr>
            <w:tcW w:w="12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021F9E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839CFC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8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2A25F3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</w:tcPr>
          <w:p w14:paraId="01FE89D0" w14:textId="77777777" w:rsidR="00B96CDB" w:rsidRPr="00B65C7E" w:rsidRDefault="00B96CDB" w:rsidP="00F33AE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</w:tcPr>
          <w:p w14:paraId="1CF9B353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32614AED" w14:textId="77777777" w:rsidR="00B96CDB" w:rsidRPr="00B65C7E" w:rsidRDefault="00B96CDB" w:rsidP="00F33AE9">
            <w:pPr>
              <w:pStyle w:val="MDPI42tablebody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B65C7E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+</w:t>
            </w:r>
          </w:p>
        </w:tc>
      </w:tr>
    </w:tbl>
    <w:p w14:paraId="3FB5A175" w14:textId="77777777" w:rsidR="00B96CDB" w:rsidRPr="00B65C7E" w:rsidRDefault="00B96CDB" w:rsidP="00B96CDB">
      <w:pPr>
        <w:pStyle w:val="MDPI43tablefooter"/>
        <w:ind w:left="0"/>
        <w:rPr>
          <w:rFonts w:ascii="Times New Roman" w:hAnsi="Times New Roman" w:cs="Times New Roman"/>
          <w:sz w:val="24"/>
          <w:szCs w:val="24"/>
        </w:rPr>
      </w:pPr>
      <w:r w:rsidRPr="00B65C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5C7E">
        <w:rPr>
          <w:rFonts w:ascii="Times New Roman" w:hAnsi="Times New Roman" w:cs="Times New Roman"/>
          <w:sz w:val="24"/>
          <w:szCs w:val="24"/>
        </w:rPr>
        <w:t xml:space="preserve"> Scored according to the proportion of positively stained mononuclear cells or macrophages in three fields under </w:t>
      </w:r>
      <w:r w:rsidRPr="00B65C7E">
        <w:rPr>
          <w:rFonts w:ascii="Times New Roman" w:eastAsia="HYSinMyeongJo-Medium" w:hAnsi="Times New Roman" w:cs="Times New Roman"/>
          <w:sz w:val="24"/>
          <w:szCs w:val="24"/>
        </w:rPr>
        <w:t>×</w:t>
      </w:r>
      <w:r w:rsidRPr="00B65C7E">
        <w:rPr>
          <w:rFonts w:ascii="Times New Roman" w:hAnsi="Times New Roman" w:cs="Times New Roman"/>
          <w:sz w:val="24"/>
          <w:szCs w:val="24"/>
        </w:rPr>
        <w:t>400 magnification. No positive cells (</w:t>
      </w:r>
      <w:r w:rsidRPr="00B65C7E">
        <w:rPr>
          <w:rFonts w:ascii="Times New Roman" w:eastAsia="Malgun Gothic" w:hAnsi="Times New Roman" w:cs="Times New Roman"/>
          <w:sz w:val="24"/>
          <w:szCs w:val="24"/>
          <w:lang w:eastAsia="ko-KR"/>
        </w:rPr>
        <w:t>–</w:t>
      </w:r>
      <w:r w:rsidRPr="00B65C7E">
        <w:rPr>
          <w:rFonts w:ascii="Times New Roman" w:hAnsi="Times New Roman" w:cs="Times New Roman"/>
          <w:sz w:val="24"/>
          <w:szCs w:val="24"/>
        </w:rPr>
        <w:t>), 1–10 positive cells (+), 11–20 positive cells (++), 21–30 positive cells (+++), 31–40 positive cells (++++), ≥41 positive cells (+++++).</w:t>
      </w:r>
    </w:p>
    <w:p w14:paraId="7B65BC41" w14:textId="279CAFAA" w:rsidR="00DE23E8" w:rsidRPr="001549D3" w:rsidRDefault="00DE23E8" w:rsidP="00B96CDB">
      <w:pPr>
        <w:pStyle w:val="Heading2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F983B" w14:textId="77777777" w:rsidR="000F09BA" w:rsidRDefault="000F09BA" w:rsidP="00117666">
      <w:pPr>
        <w:spacing w:after="0"/>
      </w:pPr>
      <w:r>
        <w:separator/>
      </w:r>
    </w:p>
  </w:endnote>
  <w:endnote w:type="continuationSeparator" w:id="0">
    <w:p w14:paraId="65EC2F21" w14:textId="77777777" w:rsidR="000F09BA" w:rsidRDefault="000F09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ontserrat">
    <w:altName w:val="Montserrat"/>
    <w:charset w:val="00"/>
    <w:family w:val="auto"/>
    <w:pitch w:val="variable"/>
    <w:sig w:usb0="2000020F" w:usb1="00000003" w:usb2="00000000" w:usb3="00000000" w:csb0="00000197" w:csb1="00000000"/>
  </w:font>
  <w:font w:name="HYSinMyeongJo-Medium">
    <w:altName w:val="HY신명조"/>
    <w:charset w:val="81"/>
    <w:family w:val="roman"/>
    <w:pitch w:val="variable"/>
    <w:sig w:usb0="900002A7" w:usb1="29D77CF9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D1CBF8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73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1D1CBF8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73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D0F38F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73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1D0F38F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73D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8F339" w14:textId="77777777" w:rsidR="000F09BA" w:rsidRDefault="000F09BA" w:rsidP="00117666">
      <w:pPr>
        <w:spacing w:after="0"/>
      </w:pPr>
      <w:r>
        <w:separator/>
      </w:r>
    </w:p>
  </w:footnote>
  <w:footnote w:type="continuationSeparator" w:id="0">
    <w:p w14:paraId="352E6B12" w14:textId="77777777" w:rsidR="000F09BA" w:rsidRDefault="000F09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02790505">
    <w:abstractNumId w:val="0"/>
  </w:num>
  <w:num w:numId="2" w16cid:durableId="1226064470">
    <w:abstractNumId w:val="5"/>
  </w:num>
  <w:num w:numId="3" w16cid:durableId="158273560">
    <w:abstractNumId w:val="2"/>
  </w:num>
  <w:num w:numId="4" w16cid:durableId="1972129999">
    <w:abstractNumId w:val="6"/>
  </w:num>
  <w:num w:numId="5" w16cid:durableId="10555900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4154509">
    <w:abstractNumId w:val="4"/>
  </w:num>
  <w:num w:numId="7" w16cid:durableId="465780058">
    <w:abstractNumId w:val="7"/>
  </w:num>
  <w:num w:numId="8" w16cid:durableId="1880512969">
    <w:abstractNumId w:val="7"/>
  </w:num>
  <w:num w:numId="9" w16cid:durableId="343747361">
    <w:abstractNumId w:val="7"/>
  </w:num>
  <w:num w:numId="10" w16cid:durableId="1271425831">
    <w:abstractNumId w:val="7"/>
  </w:num>
  <w:num w:numId="11" w16cid:durableId="1488476053">
    <w:abstractNumId w:val="7"/>
  </w:num>
  <w:num w:numId="12" w16cid:durableId="1281910337">
    <w:abstractNumId w:val="7"/>
  </w:num>
  <w:num w:numId="13" w16cid:durableId="1735809471">
    <w:abstractNumId w:val="4"/>
  </w:num>
  <w:num w:numId="14" w16cid:durableId="1768621906">
    <w:abstractNumId w:val="3"/>
  </w:num>
  <w:num w:numId="15" w16cid:durableId="389115207">
    <w:abstractNumId w:val="3"/>
  </w:num>
  <w:num w:numId="16" w16cid:durableId="1717007303">
    <w:abstractNumId w:val="3"/>
  </w:num>
  <w:num w:numId="17" w16cid:durableId="735861428">
    <w:abstractNumId w:val="3"/>
  </w:num>
  <w:num w:numId="18" w16cid:durableId="1117522871">
    <w:abstractNumId w:val="3"/>
  </w:num>
  <w:num w:numId="19" w16cid:durableId="1430464340">
    <w:abstractNumId w:val="3"/>
  </w:num>
  <w:num w:numId="20" w16cid:durableId="89511892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indows 사용자">
    <w15:presenceInfo w15:providerId="None" w15:userId="Windows 사용자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bordersDoNotSurroundHeader/>
  <w:bordersDoNotSurroundFooter/>
  <w:activeWritingStyle w:appName="MSWord" w:lang="en-US" w:vendorID="64" w:dllVersion="6" w:nlCheck="1" w:checkStyle="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09B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38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73DD"/>
    <w:rsid w:val="00B1671E"/>
    <w:rsid w:val="00B25EB8"/>
    <w:rsid w:val="00B37F4D"/>
    <w:rsid w:val="00B911F4"/>
    <w:rsid w:val="00B96CD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qFormat/>
    <w:rsid w:val="00B96CD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B96CDB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96CD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Bulletpoints">
    <w:name w:val="Bullet points"/>
    <w:qFormat/>
    <w:rsid w:val="00B96CDB"/>
    <w:pPr>
      <w:numPr>
        <w:numId w:val="20"/>
      </w:numPr>
      <w:spacing w:after="80"/>
      <w:ind w:left="681"/>
    </w:pPr>
    <w:rPr>
      <w:rFonts w:ascii="Montserrat" w:eastAsia="Times New Roman" w:hAnsi="Montserrat" w:cstheme="minorHAnsi"/>
      <w:color w:val="404040" w:themeColor="text1" w:themeTint="BF"/>
      <w:sz w:val="21"/>
      <w:szCs w:val="20"/>
      <w:lang w:val="en-IN" w:eastAsia="en-GB"/>
    </w:rPr>
  </w:style>
  <w:style w:type="paragraph" w:styleId="Revision">
    <w:name w:val="Revision"/>
    <w:hidden/>
    <w:uiPriority w:val="99"/>
    <w:semiHidden/>
    <w:rsid w:val="006F038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829C2B-66B7-4CDE-9D8C-C65DA2AC9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01</Words>
  <Characters>2858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 Tighe</cp:lastModifiedBy>
  <cp:revision>2</cp:revision>
  <cp:lastPrinted>2013-10-03T12:51:00Z</cp:lastPrinted>
  <dcterms:created xsi:type="dcterms:W3CDTF">2022-08-01T14:28:00Z</dcterms:created>
  <dcterms:modified xsi:type="dcterms:W3CDTF">2022-08-01T14:28:00Z</dcterms:modified>
</cp:coreProperties>
</file>